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656E" w:rsidRPr="00D23551" w:rsidRDefault="007C656E" w:rsidP="007C656E">
      <w:pPr>
        <w:rPr>
          <w:rFonts w:asciiTheme="majorHAnsi" w:hAnsiTheme="majorHAnsi" w:cstheme="majorHAnsi"/>
          <w:b/>
          <w:sz w:val="22"/>
        </w:rPr>
      </w:pPr>
      <w:r w:rsidRPr="009B5832">
        <w:rPr>
          <w:rFonts w:asciiTheme="majorHAnsi" w:hAnsiTheme="majorHAnsi" w:cstheme="majorHAnsi"/>
          <w:sz w:val="22"/>
        </w:rPr>
        <w:t>Table. S1</w:t>
      </w:r>
      <w:r>
        <w:rPr>
          <w:rFonts w:asciiTheme="majorHAnsi" w:hAnsiTheme="majorHAnsi" w:cstheme="majorHAnsi"/>
          <w:b/>
          <w:sz w:val="22"/>
        </w:rPr>
        <w:t xml:space="preserve"> </w:t>
      </w:r>
      <w:r w:rsidRPr="00D4214C">
        <w:rPr>
          <w:rFonts w:asciiTheme="majorHAnsi" w:hAnsiTheme="majorHAnsi" w:cstheme="majorHAnsi"/>
        </w:rPr>
        <w:t>The effects of environmental variables upon lifespan in t</w:t>
      </w:r>
      <w:r>
        <w:rPr>
          <w:rFonts w:asciiTheme="majorHAnsi" w:hAnsiTheme="majorHAnsi" w:cstheme="majorHAnsi"/>
        </w:rPr>
        <w:t>he presence or absence of LG2055.</w:t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2977"/>
        <w:gridCol w:w="1559"/>
        <w:gridCol w:w="1560"/>
      </w:tblGrid>
      <w:tr w:rsidR="007C656E" w:rsidRPr="00D23551" w:rsidTr="00246FE7">
        <w:trPr>
          <w:trHeight w:val="315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feed typ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mean±SD 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og rank test vs OP50</w:t>
            </w:r>
          </w:p>
        </w:tc>
      </w:tr>
      <w:tr w:rsidR="007C656E" w:rsidRPr="00D23551" w:rsidTr="00246FE7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Test 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2 bristol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6.30±5.4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2.12±7.5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.gasseri JCM1131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9.29±7.3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.helveticus JCM1120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6.82±5.8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est 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2 bristol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.90±5.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7C656E" w:rsidRPr="00D23551" w:rsidTr="00246FE7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1.47±8.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.gasseri JCM1131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7.75±6.4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7C656E" w:rsidRPr="00D23551" w:rsidTr="00246FE7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.helveticus JCM1120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.32±5.8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7C656E" w:rsidRPr="00D23551" w:rsidTr="00246FE7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est 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2 bristol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7.79±4.9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3.32±7.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.gasseri JCM1131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0.18±5.8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7C656E" w:rsidRPr="00D23551" w:rsidTr="00246FE7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.helveticus JCM1120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8.96±4.9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2 bristol 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6.33±5.294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C656E" w:rsidRPr="00D23551" w:rsidTr="00246FE7">
        <w:trPr>
          <w:trHeight w:val="300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2.30±7.7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.gasseri JCM1131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9.07±6.6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7C656E" w:rsidRPr="00D23551" w:rsidTr="00246FE7">
        <w:trPr>
          <w:trHeight w:val="300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.helveticus JCM1120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7.03±5.7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.S.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395592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</w:t>
            </w:r>
            <w:r w:rsidR="007C656E"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st 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2 bristol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UV-killed OP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1.24±6.6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UV-killed LG2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7.83±7.4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395592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</w:t>
            </w:r>
            <w:bookmarkStart w:id="0" w:name="_GoBack"/>
            <w:bookmarkEnd w:id="0"/>
            <w:r w:rsidR="007C656E"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st 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2 bristol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UV-killed OP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2.29±4.6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7C656E" w:rsidRPr="00D23551" w:rsidTr="00246FE7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UV-killed LG2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8.39±3.1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2 bristol 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UV-killed OP5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2.73±5.369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C656E" w:rsidRPr="00D23551" w:rsidTr="00246FE7">
        <w:trPr>
          <w:trHeight w:val="300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UV-killed LG20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8.01±5.9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001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est 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2 bristol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 100% : LG2055 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.16±5.48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C656E" w:rsidRPr="00D23551" w:rsidTr="00246FE7">
        <w:trPr>
          <w:trHeight w:val="27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 75% : LG2055 2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6.09±6.2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01</w:t>
            </w:r>
          </w:p>
        </w:tc>
      </w:tr>
      <w:tr w:rsidR="007C656E" w:rsidRPr="00D23551" w:rsidTr="00246FE7">
        <w:trPr>
          <w:trHeight w:val="27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 50% : LG2055 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7.15±6.3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001</w:t>
            </w:r>
          </w:p>
        </w:tc>
      </w:tr>
      <w:tr w:rsidR="007C656E" w:rsidRPr="00D23551" w:rsidTr="00246FE7">
        <w:trPr>
          <w:trHeight w:val="27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 25% : LG2055 7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8.28±6.6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001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 0%: LG2055 10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1.73±5.3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001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est 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2 bristol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 100% : LG2055 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.81±3.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 75% : LG2055 2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7.11±4.8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01</w:t>
            </w:r>
          </w:p>
        </w:tc>
      </w:tr>
      <w:tr w:rsidR="007C656E" w:rsidRPr="00D23551" w:rsidTr="00246FE7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 50% : LG2055 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7.64±2.7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001</w:t>
            </w:r>
          </w:p>
        </w:tc>
      </w:tr>
      <w:tr w:rsidR="007C656E" w:rsidRPr="00D23551" w:rsidTr="00246FE7">
        <w:trPr>
          <w:trHeight w:val="27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 25% : LG2055 7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8.91±6.1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001</w:t>
            </w:r>
          </w:p>
        </w:tc>
      </w:tr>
      <w:tr w:rsidR="007C656E" w:rsidRPr="00D23551" w:rsidTr="00246FE7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 0%: LG2055 1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1.12±4.2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001</w:t>
            </w:r>
          </w:p>
        </w:tc>
      </w:tr>
      <w:tr w:rsidR="007C656E" w:rsidRPr="00D23551" w:rsidTr="00246FE7">
        <w:trPr>
          <w:trHeight w:val="300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2 bristol 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 100% : LG2055 0%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.87±4.92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 75% : LG2055 2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6.56±5.8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01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 50% : LG2055 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7.33±6.3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001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 25% : LG2055 7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8.68±6.6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001</w:t>
            </w:r>
          </w:p>
        </w:tc>
      </w:tr>
      <w:tr w:rsidR="007C656E" w:rsidRPr="00D23551" w:rsidTr="00246FE7">
        <w:trPr>
          <w:trHeight w:val="300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 0%: LG2055 10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1.44±5.3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001</w:t>
            </w:r>
          </w:p>
        </w:tc>
      </w:tr>
      <w:tr w:rsidR="007C656E" w:rsidRPr="00D23551" w:rsidTr="00246FE7">
        <w:trPr>
          <w:trHeight w:val="315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E101AA" w:rsidP="0095665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est 1 3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5</w:t>
            </w:r>
            <w:r w:rsidR="0095665C" w:rsidRPr="00D2355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˚</w:t>
            </w:r>
            <w:r w:rsidR="007C656E"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2 bristol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415B94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.24±7.4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415B94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.03±7.1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="00415B9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</w:t>
            </w: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7C656E" w:rsidRPr="00D23551" w:rsidTr="00246FE7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E101AA" w:rsidP="0095665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est 2  3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5</w:t>
            </w:r>
            <w:r w:rsidR="0095665C" w:rsidRPr="00D2355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˚</w:t>
            </w:r>
            <w:r w:rsidR="007C656E"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2 bristol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415B94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.18±4.</w:t>
            </w:r>
            <w:r w:rsidR="007C656E"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7C656E" w:rsidRPr="00D23551" w:rsidTr="00246FE7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415B94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.06±7.8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="00415B9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</w:t>
            </w: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1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E101AA" w:rsidP="0095665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otal   3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5</w:t>
            </w:r>
            <w:r w:rsidR="0095665C" w:rsidRPr="00D23551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˚</w:t>
            </w:r>
            <w:r w:rsidR="007C656E"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2 bristol 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5B94" w:rsidRPr="00D23551" w:rsidRDefault="00415B94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.88±6.155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415B94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.59±7.4</w:t>
            </w:r>
            <w:r w:rsidR="007C656E"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415B94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</w:t>
            </w:r>
            <w:r w:rsidR="007C656E"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1</w:t>
            </w:r>
          </w:p>
        </w:tc>
      </w:tr>
      <w:tr w:rsidR="007C656E" w:rsidRPr="00D23551" w:rsidTr="00246FE7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est 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 xml:space="preserve">mev-1 </w:t>
            </w: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   (kn-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.12±4.8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.98±4.9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7C656E" w:rsidRPr="00D23551" w:rsidTr="00246FE7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est 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>mev-1</w:t>
            </w: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    (kn-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1.65±5.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2355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.17±4.3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2355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C656E" w:rsidRPr="00D23551" w:rsidTr="00246FE7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est 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>mev-1</w:t>
            </w: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    (kn-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1.07±4.2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7C656E" w:rsidRPr="00D23551" w:rsidTr="00246FE7">
        <w:trPr>
          <w:trHeight w:val="30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.52±3.7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0.0001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C656E" w:rsidRPr="00D23551" w:rsidRDefault="007C656E" w:rsidP="00246FE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</w:rPr>
              <w:t>mev-1</w:t>
            </w: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     (kn-1)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.91±4.472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C656E" w:rsidRPr="00D23551" w:rsidTr="00246FE7">
        <w:trPr>
          <w:trHeight w:val="285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G20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.22±4.7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56E" w:rsidRPr="00D23551" w:rsidRDefault="007C656E" w:rsidP="00246FE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D23551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&lt;0.0001</w:t>
            </w:r>
          </w:p>
        </w:tc>
      </w:tr>
    </w:tbl>
    <w:p w:rsidR="007C656E" w:rsidRPr="00D23551" w:rsidRDefault="007C656E" w:rsidP="007C656E">
      <w:pPr>
        <w:rPr>
          <w:rFonts w:asciiTheme="majorHAnsi" w:hAnsiTheme="majorHAnsi" w:cstheme="majorHAnsi"/>
          <w:sz w:val="22"/>
        </w:rPr>
      </w:pPr>
      <w:r w:rsidRPr="00EC7FCE">
        <w:rPr>
          <w:rFonts w:asciiTheme="majorHAnsi" w:hAnsiTheme="majorHAnsi" w:cstheme="majorHAnsi"/>
          <w:sz w:val="22"/>
        </w:rPr>
        <w:t>*p&lt;0.05, *p&lt;0.01, ***p&lt;0.001, log-rank,</w:t>
      </w:r>
      <w:r w:rsidRPr="007C656E">
        <w:rPr>
          <w:rFonts w:asciiTheme="majorHAnsi" w:hAnsiTheme="majorHAnsi" w:cstheme="majorHAnsi"/>
          <w:sz w:val="22"/>
        </w:rPr>
        <w:t xml:space="preserve"> </w:t>
      </w:r>
      <w:r w:rsidRPr="00070D0A">
        <w:rPr>
          <w:rFonts w:asciiTheme="majorHAnsi" w:hAnsiTheme="majorHAnsi" w:cstheme="majorHAnsi"/>
          <w:sz w:val="22"/>
        </w:rPr>
        <w:t xml:space="preserve">Data are </w:t>
      </w:r>
      <w:r w:rsidRPr="00070D0A">
        <w:rPr>
          <w:rFonts w:asciiTheme="majorHAnsi" w:hAnsiTheme="majorHAnsi" w:cstheme="majorHAnsi" w:hint="eastAsia"/>
          <w:sz w:val="22"/>
        </w:rPr>
        <w:t>obtained by</w:t>
      </w:r>
      <w:r w:rsidRPr="00070D0A">
        <w:rPr>
          <w:rFonts w:asciiTheme="majorHAnsi" w:hAnsiTheme="majorHAnsi" w:cstheme="majorHAnsi"/>
          <w:sz w:val="22"/>
        </w:rPr>
        <w:t xml:space="preserve"> three independent experiment</w:t>
      </w:r>
      <w:r w:rsidRPr="00070D0A">
        <w:rPr>
          <w:rFonts w:asciiTheme="majorHAnsi" w:hAnsiTheme="majorHAnsi" w:cstheme="majorHAnsi" w:hint="eastAsia"/>
          <w:sz w:val="22"/>
        </w:rPr>
        <w:t>s</w:t>
      </w:r>
      <w:r w:rsidRPr="00070D0A">
        <w:rPr>
          <w:rFonts w:asciiTheme="majorHAnsi" w:hAnsiTheme="majorHAnsi" w:cstheme="majorHAnsi"/>
          <w:sz w:val="22"/>
        </w:rPr>
        <w:t xml:space="preserve"> with 100 worms</w:t>
      </w:r>
      <w:r w:rsidRPr="00070D0A">
        <w:rPr>
          <w:rFonts w:asciiTheme="majorHAnsi" w:hAnsiTheme="majorHAnsi" w:cstheme="majorHAnsi" w:hint="eastAsia"/>
          <w:sz w:val="22"/>
        </w:rPr>
        <w:t xml:space="preserve"> </w:t>
      </w:r>
      <w:r w:rsidRPr="00070D0A">
        <w:rPr>
          <w:rFonts w:asciiTheme="majorHAnsi" w:hAnsiTheme="majorHAnsi" w:cstheme="majorHAnsi"/>
          <w:sz w:val="22"/>
        </w:rPr>
        <w:t xml:space="preserve">grown </w:t>
      </w:r>
      <w:r w:rsidRPr="00070D0A">
        <w:rPr>
          <w:rFonts w:asciiTheme="majorHAnsi" w:hAnsiTheme="majorHAnsi" w:cstheme="majorHAnsi" w:hint="eastAsia"/>
          <w:sz w:val="22"/>
        </w:rPr>
        <w:t xml:space="preserve">at </w:t>
      </w:r>
      <w:r w:rsidRPr="00070D0A">
        <w:rPr>
          <w:rFonts w:asciiTheme="majorHAnsi" w:hAnsiTheme="majorHAnsi" w:cstheme="majorHAnsi"/>
          <w:sz w:val="22"/>
        </w:rPr>
        <w:t xml:space="preserve">20 </w:t>
      </w:r>
      <w:r w:rsidRPr="00070D0A">
        <w:rPr>
          <w:rStyle w:val="st"/>
          <w:rFonts w:asciiTheme="majorHAnsi" w:hAnsiTheme="majorHAnsi" w:cstheme="majorHAnsi"/>
        </w:rPr>
        <w:t>°C</w:t>
      </w:r>
      <w:r w:rsidRPr="00070D0A">
        <w:rPr>
          <w:rFonts w:asciiTheme="majorHAnsi" w:hAnsiTheme="majorHAnsi" w:cstheme="majorHAnsi"/>
          <w:sz w:val="22"/>
        </w:rPr>
        <w:t xml:space="preserve"> </w:t>
      </w:r>
      <w:r w:rsidRPr="00070D0A">
        <w:rPr>
          <w:rFonts w:asciiTheme="majorHAnsi" w:hAnsiTheme="majorHAnsi" w:cstheme="majorHAnsi" w:hint="eastAsia"/>
          <w:sz w:val="22"/>
        </w:rPr>
        <w:t>per</w:t>
      </w:r>
      <w:r w:rsidRPr="00070D0A">
        <w:rPr>
          <w:rFonts w:asciiTheme="majorHAnsi" w:hAnsiTheme="majorHAnsi" w:cstheme="majorHAnsi"/>
          <w:sz w:val="22"/>
        </w:rPr>
        <w:t xml:space="preserve"> gro</w:t>
      </w:r>
      <w:r w:rsidRPr="00070D0A">
        <w:rPr>
          <w:rFonts w:asciiTheme="majorHAnsi" w:hAnsiTheme="majorHAnsi" w:cstheme="majorHAnsi" w:hint="eastAsia"/>
          <w:sz w:val="22"/>
        </w:rPr>
        <w:t>up</w:t>
      </w:r>
      <w:r w:rsidRPr="00070D0A">
        <w:rPr>
          <w:rFonts w:asciiTheme="majorHAnsi" w:hAnsiTheme="majorHAnsi" w:cstheme="majorHAnsi"/>
          <w:sz w:val="22"/>
        </w:rPr>
        <w:t>. Lifespan sur</w:t>
      </w:r>
      <w:r>
        <w:rPr>
          <w:rFonts w:asciiTheme="majorHAnsi" w:hAnsiTheme="majorHAnsi" w:cstheme="majorHAnsi"/>
          <w:sz w:val="22"/>
        </w:rPr>
        <w:t xml:space="preserve">vival statistics are in Table.S1. </w:t>
      </w:r>
      <w:r w:rsidRPr="007C656E">
        <w:rPr>
          <w:rFonts w:asciiTheme="majorHAnsi" w:hAnsiTheme="majorHAnsi" w:cstheme="majorHAnsi"/>
          <w:sz w:val="22"/>
        </w:rPr>
        <w:t>Thermotolerance</w:t>
      </w:r>
      <w:r w:rsidR="006E1FFF">
        <w:rPr>
          <w:rFonts w:asciiTheme="majorHAnsi" w:hAnsiTheme="majorHAnsi" w:cstheme="majorHAnsi"/>
          <w:sz w:val="22"/>
        </w:rPr>
        <w:t xml:space="preserve"> was measured at 3</w:t>
      </w:r>
      <w:r w:rsidR="006E1FFF">
        <w:rPr>
          <w:rFonts w:asciiTheme="majorHAnsi" w:hAnsiTheme="majorHAnsi" w:cstheme="majorHAnsi" w:hint="eastAsia"/>
          <w:sz w:val="22"/>
        </w:rPr>
        <w:t>5</w:t>
      </w:r>
      <w:r w:rsidRPr="007C656E">
        <w:rPr>
          <w:rFonts w:asciiTheme="majorHAnsi" w:hAnsiTheme="majorHAnsi" w:cstheme="majorHAnsi"/>
          <w:sz w:val="22"/>
        </w:rPr>
        <w:t xml:space="preserve"> °C.</w:t>
      </w:r>
    </w:p>
    <w:p w:rsidR="00775640" w:rsidRPr="007C656E" w:rsidRDefault="00775640"/>
    <w:sectPr w:rsidR="00775640" w:rsidRPr="007C65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3836" w:rsidRDefault="00513836" w:rsidP="009B5832">
      <w:r>
        <w:separator/>
      </w:r>
    </w:p>
  </w:endnote>
  <w:endnote w:type="continuationSeparator" w:id="0">
    <w:p w:rsidR="00513836" w:rsidRDefault="00513836" w:rsidP="009B5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3836" w:rsidRDefault="00513836" w:rsidP="009B5832">
      <w:r>
        <w:separator/>
      </w:r>
    </w:p>
  </w:footnote>
  <w:footnote w:type="continuationSeparator" w:id="0">
    <w:p w:rsidR="00513836" w:rsidRDefault="00513836" w:rsidP="009B58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56E"/>
    <w:rsid w:val="00001266"/>
    <w:rsid w:val="00002F9B"/>
    <w:rsid w:val="00005AC3"/>
    <w:rsid w:val="00006E44"/>
    <w:rsid w:val="00006FE5"/>
    <w:rsid w:val="0000733D"/>
    <w:rsid w:val="00010C57"/>
    <w:rsid w:val="00011D41"/>
    <w:rsid w:val="00013D6C"/>
    <w:rsid w:val="000149C0"/>
    <w:rsid w:val="00014C47"/>
    <w:rsid w:val="00014C93"/>
    <w:rsid w:val="000208E4"/>
    <w:rsid w:val="00021245"/>
    <w:rsid w:val="00032879"/>
    <w:rsid w:val="00034484"/>
    <w:rsid w:val="00035371"/>
    <w:rsid w:val="000357A8"/>
    <w:rsid w:val="000364D2"/>
    <w:rsid w:val="000408A5"/>
    <w:rsid w:val="000409E8"/>
    <w:rsid w:val="00041438"/>
    <w:rsid w:val="00046575"/>
    <w:rsid w:val="00050994"/>
    <w:rsid w:val="000533CA"/>
    <w:rsid w:val="000542ED"/>
    <w:rsid w:val="00057544"/>
    <w:rsid w:val="0006052A"/>
    <w:rsid w:val="00060BC5"/>
    <w:rsid w:val="00060EB1"/>
    <w:rsid w:val="000654D9"/>
    <w:rsid w:val="000656E9"/>
    <w:rsid w:val="00066795"/>
    <w:rsid w:val="000673F2"/>
    <w:rsid w:val="0006783D"/>
    <w:rsid w:val="000733EF"/>
    <w:rsid w:val="00074A94"/>
    <w:rsid w:val="00074FC8"/>
    <w:rsid w:val="000763C1"/>
    <w:rsid w:val="000803DF"/>
    <w:rsid w:val="00080CE7"/>
    <w:rsid w:val="00081B2A"/>
    <w:rsid w:val="000837F0"/>
    <w:rsid w:val="00083963"/>
    <w:rsid w:val="00086C2D"/>
    <w:rsid w:val="00094B1A"/>
    <w:rsid w:val="00096B02"/>
    <w:rsid w:val="0009774A"/>
    <w:rsid w:val="000A1102"/>
    <w:rsid w:val="000A4679"/>
    <w:rsid w:val="000A55EE"/>
    <w:rsid w:val="000A6C94"/>
    <w:rsid w:val="000B049B"/>
    <w:rsid w:val="000B2C48"/>
    <w:rsid w:val="000B48C4"/>
    <w:rsid w:val="000B4E5F"/>
    <w:rsid w:val="000B6486"/>
    <w:rsid w:val="000B6F84"/>
    <w:rsid w:val="000B7285"/>
    <w:rsid w:val="000C0294"/>
    <w:rsid w:val="000C1834"/>
    <w:rsid w:val="000C1C7E"/>
    <w:rsid w:val="000C2735"/>
    <w:rsid w:val="000C5376"/>
    <w:rsid w:val="000D638E"/>
    <w:rsid w:val="000E10D6"/>
    <w:rsid w:val="000E6745"/>
    <w:rsid w:val="000F3903"/>
    <w:rsid w:val="000F40BE"/>
    <w:rsid w:val="000F7FB2"/>
    <w:rsid w:val="001014AD"/>
    <w:rsid w:val="0010298F"/>
    <w:rsid w:val="0010677F"/>
    <w:rsid w:val="00107574"/>
    <w:rsid w:val="00107BA7"/>
    <w:rsid w:val="0011120A"/>
    <w:rsid w:val="001112A6"/>
    <w:rsid w:val="00111578"/>
    <w:rsid w:val="00122971"/>
    <w:rsid w:val="0012784B"/>
    <w:rsid w:val="00132003"/>
    <w:rsid w:val="00132782"/>
    <w:rsid w:val="00133D19"/>
    <w:rsid w:val="00140F8B"/>
    <w:rsid w:val="001416A9"/>
    <w:rsid w:val="00143CFB"/>
    <w:rsid w:val="001454F5"/>
    <w:rsid w:val="00145D03"/>
    <w:rsid w:val="00147823"/>
    <w:rsid w:val="00151221"/>
    <w:rsid w:val="00152963"/>
    <w:rsid w:val="00152EE0"/>
    <w:rsid w:val="00153255"/>
    <w:rsid w:val="00153AED"/>
    <w:rsid w:val="00154027"/>
    <w:rsid w:val="001541CC"/>
    <w:rsid w:val="00161420"/>
    <w:rsid w:val="00161FC5"/>
    <w:rsid w:val="00163B9A"/>
    <w:rsid w:val="001646B2"/>
    <w:rsid w:val="00165191"/>
    <w:rsid w:val="0016585F"/>
    <w:rsid w:val="00167B45"/>
    <w:rsid w:val="0017074E"/>
    <w:rsid w:val="00170F19"/>
    <w:rsid w:val="00173615"/>
    <w:rsid w:val="00173EE9"/>
    <w:rsid w:val="00180209"/>
    <w:rsid w:val="00181D88"/>
    <w:rsid w:val="001833F0"/>
    <w:rsid w:val="0018361F"/>
    <w:rsid w:val="00185316"/>
    <w:rsid w:val="00186BF5"/>
    <w:rsid w:val="00190C85"/>
    <w:rsid w:val="001924EB"/>
    <w:rsid w:val="00196E22"/>
    <w:rsid w:val="001A0B64"/>
    <w:rsid w:val="001A0DD7"/>
    <w:rsid w:val="001A0FA7"/>
    <w:rsid w:val="001A508F"/>
    <w:rsid w:val="001A59AA"/>
    <w:rsid w:val="001A60F2"/>
    <w:rsid w:val="001A670C"/>
    <w:rsid w:val="001B361F"/>
    <w:rsid w:val="001B5DD1"/>
    <w:rsid w:val="001B6EE9"/>
    <w:rsid w:val="001B7297"/>
    <w:rsid w:val="001B750B"/>
    <w:rsid w:val="001B7807"/>
    <w:rsid w:val="001C1988"/>
    <w:rsid w:val="001C3140"/>
    <w:rsid w:val="001C40A1"/>
    <w:rsid w:val="001D1C6F"/>
    <w:rsid w:val="001D2AF5"/>
    <w:rsid w:val="001D4B17"/>
    <w:rsid w:val="001D5D90"/>
    <w:rsid w:val="001E1F98"/>
    <w:rsid w:val="001E398F"/>
    <w:rsid w:val="001F59F9"/>
    <w:rsid w:val="001F6725"/>
    <w:rsid w:val="0020048B"/>
    <w:rsid w:val="00205AA5"/>
    <w:rsid w:val="00206776"/>
    <w:rsid w:val="002073B1"/>
    <w:rsid w:val="00212BF5"/>
    <w:rsid w:val="00214776"/>
    <w:rsid w:val="00216191"/>
    <w:rsid w:val="00217880"/>
    <w:rsid w:val="00223668"/>
    <w:rsid w:val="00230315"/>
    <w:rsid w:val="0023198F"/>
    <w:rsid w:val="002336F5"/>
    <w:rsid w:val="002373B6"/>
    <w:rsid w:val="00241664"/>
    <w:rsid w:val="002439B2"/>
    <w:rsid w:val="002466B8"/>
    <w:rsid w:val="00253F59"/>
    <w:rsid w:val="00254289"/>
    <w:rsid w:val="002555F3"/>
    <w:rsid w:val="002559ED"/>
    <w:rsid w:val="00260653"/>
    <w:rsid w:val="002616BC"/>
    <w:rsid w:val="002625D9"/>
    <w:rsid w:val="00262DA1"/>
    <w:rsid w:val="0026403B"/>
    <w:rsid w:val="002715EA"/>
    <w:rsid w:val="00271BCF"/>
    <w:rsid w:val="00272A52"/>
    <w:rsid w:val="0027344E"/>
    <w:rsid w:val="00274247"/>
    <w:rsid w:val="00276036"/>
    <w:rsid w:val="00276543"/>
    <w:rsid w:val="00280C0F"/>
    <w:rsid w:val="00283172"/>
    <w:rsid w:val="00284A02"/>
    <w:rsid w:val="00285C2D"/>
    <w:rsid w:val="00291193"/>
    <w:rsid w:val="00293355"/>
    <w:rsid w:val="00296987"/>
    <w:rsid w:val="00297035"/>
    <w:rsid w:val="002A0238"/>
    <w:rsid w:val="002A0D3E"/>
    <w:rsid w:val="002A1067"/>
    <w:rsid w:val="002A133B"/>
    <w:rsid w:val="002A13FA"/>
    <w:rsid w:val="002A2999"/>
    <w:rsid w:val="002A35CC"/>
    <w:rsid w:val="002A3BCF"/>
    <w:rsid w:val="002A498E"/>
    <w:rsid w:val="002B00DB"/>
    <w:rsid w:val="002B1220"/>
    <w:rsid w:val="002B18C4"/>
    <w:rsid w:val="002B29E0"/>
    <w:rsid w:val="002B5BB3"/>
    <w:rsid w:val="002B7AC5"/>
    <w:rsid w:val="002C03CA"/>
    <w:rsid w:val="002C0AAF"/>
    <w:rsid w:val="002C282A"/>
    <w:rsid w:val="002C519C"/>
    <w:rsid w:val="002C5B41"/>
    <w:rsid w:val="002C6E1A"/>
    <w:rsid w:val="002D3B0E"/>
    <w:rsid w:val="002D43B4"/>
    <w:rsid w:val="002D72DA"/>
    <w:rsid w:val="002D7E19"/>
    <w:rsid w:val="002E070D"/>
    <w:rsid w:val="002E37B0"/>
    <w:rsid w:val="002E679F"/>
    <w:rsid w:val="002F141A"/>
    <w:rsid w:val="002F18AE"/>
    <w:rsid w:val="002F3563"/>
    <w:rsid w:val="002F3E8A"/>
    <w:rsid w:val="002F44F8"/>
    <w:rsid w:val="002F6326"/>
    <w:rsid w:val="002F7E2A"/>
    <w:rsid w:val="00301F69"/>
    <w:rsid w:val="003029F5"/>
    <w:rsid w:val="003036CA"/>
    <w:rsid w:val="00310507"/>
    <w:rsid w:val="00310570"/>
    <w:rsid w:val="00310643"/>
    <w:rsid w:val="0031394A"/>
    <w:rsid w:val="00316A32"/>
    <w:rsid w:val="00317BD0"/>
    <w:rsid w:val="00322DE4"/>
    <w:rsid w:val="00325886"/>
    <w:rsid w:val="00326EC5"/>
    <w:rsid w:val="00330EB5"/>
    <w:rsid w:val="003377DA"/>
    <w:rsid w:val="00340A8C"/>
    <w:rsid w:val="00344230"/>
    <w:rsid w:val="00344622"/>
    <w:rsid w:val="00344910"/>
    <w:rsid w:val="00345C05"/>
    <w:rsid w:val="00346B23"/>
    <w:rsid w:val="003521C0"/>
    <w:rsid w:val="003539BD"/>
    <w:rsid w:val="00353E4E"/>
    <w:rsid w:val="003638D7"/>
    <w:rsid w:val="00366405"/>
    <w:rsid w:val="00366CE0"/>
    <w:rsid w:val="00370170"/>
    <w:rsid w:val="00371A0C"/>
    <w:rsid w:val="003749F6"/>
    <w:rsid w:val="00376CCE"/>
    <w:rsid w:val="0038031F"/>
    <w:rsid w:val="003808BA"/>
    <w:rsid w:val="00382968"/>
    <w:rsid w:val="00387B4D"/>
    <w:rsid w:val="003903F8"/>
    <w:rsid w:val="00391D38"/>
    <w:rsid w:val="00391DF9"/>
    <w:rsid w:val="00395592"/>
    <w:rsid w:val="003965F2"/>
    <w:rsid w:val="0039707B"/>
    <w:rsid w:val="0039724B"/>
    <w:rsid w:val="003A268F"/>
    <w:rsid w:val="003B2800"/>
    <w:rsid w:val="003B46E6"/>
    <w:rsid w:val="003B680E"/>
    <w:rsid w:val="003C0C57"/>
    <w:rsid w:val="003C27E0"/>
    <w:rsid w:val="003C2C4C"/>
    <w:rsid w:val="003C3FDC"/>
    <w:rsid w:val="003C41B8"/>
    <w:rsid w:val="003C435F"/>
    <w:rsid w:val="003C508C"/>
    <w:rsid w:val="003C5AF3"/>
    <w:rsid w:val="003C6CD1"/>
    <w:rsid w:val="003C6E0C"/>
    <w:rsid w:val="003D056C"/>
    <w:rsid w:val="003D1C58"/>
    <w:rsid w:val="003D6FF6"/>
    <w:rsid w:val="003D757C"/>
    <w:rsid w:val="003E1113"/>
    <w:rsid w:val="003E20ED"/>
    <w:rsid w:val="003E288E"/>
    <w:rsid w:val="003E5B7A"/>
    <w:rsid w:val="003E6681"/>
    <w:rsid w:val="003E716C"/>
    <w:rsid w:val="003F228B"/>
    <w:rsid w:val="003F25B6"/>
    <w:rsid w:val="003F5817"/>
    <w:rsid w:val="003F6B18"/>
    <w:rsid w:val="003F77FA"/>
    <w:rsid w:val="003F7AF4"/>
    <w:rsid w:val="003F7D7D"/>
    <w:rsid w:val="0040156C"/>
    <w:rsid w:val="00402309"/>
    <w:rsid w:val="00402D2C"/>
    <w:rsid w:val="00403354"/>
    <w:rsid w:val="00404DA3"/>
    <w:rsid w:val="00406AAD"/>
    <w:rsid w:val="004113B8"/>
    <w:rsid w:val="00412D18"/>
    <w:rsid w:val="0041436D"/>
    <w:rsid w:val="00414C67"/>
    <w:rsid w:val="00415B94"/>
    <w:rsid w:val="00415CB7"/>
    <w:rsid w:val="0041619D"/>
    <w:rsid w:val="00416BFB"/>
    <w:rsid w:val="00421658"/>
    <w:rsid w:val="0042337D"/>
    <w:rsid w:val="00424D49"/>
    <w:rsid w:val="00424D7A"/>
    <w:rsid w:val="0042686F"/>
    <w:rsid w:val="004315CC"/>
    <w:rsid w:val="0043204F"/>
    <w:rsid w:val="00437917"/>
    <w:rsid w:val="00440079"/>
    <w:rsid w:val="004431E9"/>
    <w:rsid w:val="0044472F"/>
    <w:rsid w:val="00447332"/>
    <w:rsid w:val="004478E5"/>
    <w:rsid w:val="0045126D"/>
    <w:rsid w:val="00452C4A"/>
    <w:rsid w:val="004547A5"/>
    <w:rsid w:val="00464C92"/>
    <w:rsid w:val="00464FF0"/>
    <w:rsid w:val="00465DCA"/>
    <w:rsid w:val="00475493"/>
    <w:rsid w:val="004758C0"/>
    <w:rsid w:val="00476885"/>
    <w:rsid w:val="004811AB"/>
    <w:rsid w:val="0048292C"/>
    <w:rsid w:val="00483BAD"/>
    <w:rsid w:val="00485065"/>
    <w:rsid w:val="00486667"/>
    <w:rsid w:val="004868F5"/>
    <w:rsid w:val="00487761"/>
    <w:rsid w:val="004936FD"/>
    <w:rsid w:val="00493EAD"/>
    <w:rsid w:val="0049445B"/>
    <w:rsid w:val="004949F1"/>
    <w:rsid w:val="004952F4"/>
    <w:rsid w:val="00495654"/>
    <w:rsid w:val="0049784A"/>
    <w:rsid w:val="00497C6F"/>
    <w:rsid w:val="004A13DA"/>
    <w:rsid w:val="004A2BE2"/>
    <w:rsid w:val="004A54D7"/>
    <w:rsid w:val="004A6740"/>
    <w:rsid w:val="004B007C"/>
    <w:rsid w:val="004B125F"/>
    <w:rsid w:val="004B3077"/>
    <w:rsid w:val="004B4795"/>
    <w:rsid w:val="004B6105"/>
    <w:rsid w:val="004B6267"/>
    <w:rsid w:val="004C1C95"/>
    <w:rsid w:val="004C5226"/>
    <w:rsid w:val="004C5B0D"/>
    <w:rsid w:val="004C6AF1"/>
    <w:rsid w:val="004C6F95"/>
    <w:rsid w:val="004C7B06"/>
    <w:rsid w:val="004C7B0D"/>
    <w:rsid w:val="004D0710"/>
    <w:rsid w:val="004D1F91"/>
    <w:rsid w:val="004D2DAF"/>
    <w:rsid w:val="004D3FD3"/>
    <w:rsid w:val="004D6EC8"/>
    <w:rsid w:val="004D7E58"/>
    <w:rsid w:val="004E28DF"/>
    <w:rsid w:val="004E3AFD"/>
    <w:rsid w:val="004E4815"/>
    <w:rsid w:val="004E5AC7"/>
    <w:rsid w:val="004F0BE0"/>
    <w:rsid w:val="004F181D"/>
    <w:rsid w:val="004F5B4F"/>
    <w:rsid w:val="004F6481"/>
    <w:rsid w:val="00502F03"/>
    <w:rsid w:val="00507F1C"/>
    <w:rsid w:val="00511F9C"/>
    <w:rsid w:val="00513836"/>
    <w:rsid w:val="005207BB"/>
    <w:rsid w:val="005219C0"/>
    <w:rsid w:val="005227C3"/>
    <w:rsid w:val="005249DF"/>
    <w:rsid w:val="00526627"/>
    <w:rsid w:val="00526C87"/>
    <w:rsid w:val="00527D7D"/>
    <w:rsid w:val="00533500"/>
    <w:rsid w:val="0053425C"/>
    <w:rsid w:val="005347A5"/>
    <w:rsid w:val="00535F91"/>
    <w:rsid w:val="00540E91"/>
    <w:rsid w:val="00541616"/>
    <w:rsid w:val="00544377"/>
    <w:rsid w:val="00545348"/>
    <w:rsid w:val="00550442"/>
    <w:rsid w:val="00550D89"/>
    <w:rsid w:val="00551704"/>
    <w:rsid w:val="00552A1D"/>
    <w:rsid w:val="005534C2"/>
    <w:rsid w:val="005573CB"/>
    <w:rsid w:val="00564955"/>
    <w:rsid w:val="00565DAA"/>
    <w:rsid w:val="00566CFD"/>
    <w:rsid w:val="00567424"/>
    <w:rsid w:val="00570650"/>
    <w:rsid w:val="005706B4"/>
    <w:rsid w:val="0057295D"/>
    <w:rsid w:val="00576B85"/>
    <w:rsid w:val="005842F3"/>
    <w:rsid w:val="005858C0"/>
    <w:rsid w:val="00585A1B"/>
    <w:rsid w:val="0058627A"/>
    <w:rsid w:val="005938E7"/>
    <w:rsid w:val="005A3BBF"/>
    <w:rsid w:val="005A3CAF"/>
    <w:rsid w:val="005B195A"/>
    <w:rsid w:val="005B3E9D"/>
    <w:rsid w:val="005B3FAD"/>
    <w:rsid w:val="005B4B61"/>
    <w:rsid w:val="005C7D11"/>
    <w:rsid w:val="005D1981"/>
    <w:rsid w:val="005D352E"/>
    <w:rsid w:val="005D5C77"/>
    <w:rsid w:val="005D6ADD"/>
    <w:rsid w:val="005D6DB9"/>
    <w:rsid w:val="005D7B4A"/>
    <w:rsid w:val="005D7B5D"/>
    <w:rsid w:val="005E1DF7"/>
    <w:rsid w:val="005F1F16"/>
    <w:rsid w:val="005F4B73"/>
    <w:rsid w:val="005F4FFF"/>
    <w:rsid w:val="005F5561"/>
    <w:rsid w:val="006010E7"/>
    <w:rsid w:val="00601E96"/>
    <w:rsid w:val="00602948"/>
    <w:rsid w:val="00602C60"/>
    <w:rsid w:val="0060445F"/>
    <w:rsid w:val="00607906"/>
    <w:rsid w:val="006136E5"/>
    <w:rsid w:val="00615B76"/>
    <w:rsid w:val="00621BB2"/>
    <w:rsid w:val="00627237"/>
    <w:rsid w:val="006275D2"/>
    <w:rsid w:val="00631F1A"/>
    <w:rsid w:val="00631F7D"/>
    <w:rsid w:val="00632307"/>
    <w:rsid w:val="006323C6"/>
    <w:rsid w:val="00634ADF"/>
    <w:rsid w:val="00634D39"/>
    <w:rsid w:val="006372B7"/>
    <w:rsid w:val="00641133"/>
    <w:rsid w:val="006414FB"/>
    <w:rsid w:val="00651E3D"/>
    <w:rsid w:val="006559D2"/>
    <w:rsid w:val="006571FC"/>
    <w:rsid w:val="00663AA1"/>
    <w:rsid w:val="006645E6"/>
    <w:rsid w:val="00665391"/>
    <w:rsid w:val="00665FDC"/>
    <w:rsid w:val="00666A3C"/>
    <w:rsid w:val="00666CEE"/>
    <w:rsid w:val="006718C0"/>
    <w:rsid w:val="00673474"/>
    <w:rsid w:val="00674FCC"/>
    <w:rsid w:val="00676A54"/>
    <w:rsid w:val="00676D1F"/>
    <w:rsid w:val="00680065"/>
    <w:rsid w:val="00682400"/>
    <w:rsid w:val="00682CA1"/>
    <w:rsid w:val="00683124"/>
    <w:rsid w:val="0068495A"/>
    <w:rsid w:val="00686512"/>
    <w:rsid w:val="006911CE"/>
    <w:rsid w:val="0069289F"/>
    <w:rsid w:val="00693812"/>
    <w:rsid w:val="00693CB2"/>
    <w:rsid w:val="006961EC"/>
    <w:rsid w:val="0069620E"/>
    <w:rsid w:val="00697C6D"/>
    <w:rsid w:val="00697E8D"/>
    <w:rsid w:val="006A312C"/>
    <w:rsid w:val="006A5A7B"/>
    <w:rsid w:val="006B213B"/>
    <w:rsid w:val="006B298F"/>
    <w:rsid w:val="006B52F2"/>
    <w:rsid w:val="006B5AA5"/>
    <w:rsid w:val="006B7692"/>
    <w:rsid w:val="006B7EC5"/>
    <w:rsid w:val="006C2586"/>
    <w:rsid w:val="006C2EC6"/>
    <w:rsid w:val="006C49D3"/>
    <w:rsid w:val="006C75BD"/>
    <w:rsid w:val="006D2C11"/>
    <w:rsid w:val="006D43AD"/>
    <w:rsid w:val="006D4540"/>
    <w:rsid w:val="006D6959"/>
    <w:rsid w:val="006D7F6D"/>
    <w:rsid w:val="006E133C"/>
    <w:rsid w:val="006E1FFF"/>
    <w:rsid w:val="006E4F35"/>
    <w:rsid w:val="006E52EC"/>
    <w:rsid w:val="006E6652"/>
    <w:rsid w:val="006E74A9"/>
    <w:rsid w:val="006E77F7"/>
    <w:rsid w:val="006F59E6"/>
    <w:rsid w:val="006F5D44"/>
    <w:rsid w:val="00702FF0"/>
    <w:rsid w:val="007061E2"/>
    <w:rsid w:val="0070641F"/>
    <w:rsid w:val="00711698"/>
    <w:rsid w:val="0071486D"/>
    <w:rsid w:val="0071488F"/>
    <w:rsid w:val="007153E2"/>
    <w:rsid w:val="0072283D"/>
    <w:rsid w:val="00726EB5"/>
    <w:rsid w:val="007272F3"/>
    <w:rsid w:val="007277E7"/>
    <w:rsid w:val="00731512"/>
    <w:rsid w:val="0073377E"/>
    <w:rsid w:val="0074063B"/>
    <w:rsid w:val="0074070C"/>
    <w:rsid w:val="00745A9F"/>
    <w:rsid w:val="00752CC7"/>
    <w:rsid w:val="00757C12"/>
    <w:rsid w:val="0076014B"/>
    <w:rsid w:val="00761174"/>
    <w:rsid w:val="00763E4C"/>
    <w:rsid w:val="00764082"/>
    <w:rsid w:val="00766081"/>
    <w:rsid w:val="007666FC"/>
    <w:rsid w:val="0076755B"/>
    <w:rsid w:val="007732BF"/>
    <w:rsid w:val="0077381A"/>
    <w:rsid w:val="00775640"/>
    <w:rsid w:val="00780B1F"/>
    <w:rsid w:val="00782578"/>
    <w:rsid w:val="0078298B"/>
    <w:rsid w:val="00783B82"/>
    <w:rsid w:val="007856F5"/>
    <w:rsid w:val="00791A16"/>
    <w:rsid w:val="0079529C"/>
    <w:rsid w:val="007A207D"/>
    <w:rsid w:val="007A4D91"/>
    <w:rsid w:val="007B1153"/>
    <w:rsid w:val="007B180A"/>
    <w:rsid w:val="007B6322"/>
    <w:rsid w:val="007B76EF"/>
    <w:rsid w:val="007C1BD8"/>
    <w:rsid w:val="007C3516"/>
    <w:rsid w:val="007C47C9"/>
    <w:rsid w:val="007C4CD6"/>
    <w:rsid w:val="007C4E43"/>
    <w:rsid w:val="007C656E"/>
    <w:rsid w:val="007D24B6"/>
    <w:rsid w:val="007D2A0B"/>
    <w:rsid w:val="007E19D2"/>
    <w:rsid w:val="007F02A4"/>
    <w:rsid w:val="007F0D26"/>
    <w:rsid w:val="007F4A16"/>
    <w:rsid w:val="007F4A7F"/>
    <w:rsid w:val="00800B99"/>
    <w:rsid w:val="00805E1C"/>
    <w:rsid w:val="00807337"/>
    <w:rsid w:val="008100EC"/>
    <w:rsid w:val="00812F40"/>
    <w:rsid w:val="0081384D"/>
    <w:rsid w:val="008278DC"/>
    <w:rsid w:val="0083127D"/>
    <w:rsid w:val="008316C7"/>
    <w:rsid w:val="00835260"/>
    <w:rsid w:val="00835479"/>
    <w:rsid w:val="00835B4F"/>
    <w:rsid w:val="008363EE"/>
    <w:rsid w:val="00837B67"/>
    <w:rsid w:val="00837BAE"/>
    <w:rsid w:val="00840056"/>
    <w:rsid w:val="008416AC"/>
    <w:rsid w:val="00850CDB"/>
    <w:rsid w:val="0085295C"/>
    <w:rsid w:val="00854984"/>
    <w:rsid w:val="008600AC"/>
    <w:rsid w:val="008609B2"/>
    <w:rsid w:val="00860EF7"/>
    <w:rsid w:val="00862D18"/>
    <w:rsid w:val="00864530"/>
    <w:rsid w:val="00871BCB"/>
    <w:rsid w:val="008720EC"/>
    <w:rsid w:val="008732EE"/>
    <w:rsid w:val="008742FB"/>
    <w:rsid w:val="00875D24"/>
    <w:rsid w:val="008932FD"/>
    <w:rsid w:val="00894908"/>
    <w:rsid w:val="008957F0"/>
    <w:rsid w:val="00896B3A"/>
    <w:rsid w:val="008A1296"/>
    <w:rsid w:val="008A3AE0"/>
    <w:rsid w:val="008A3B93"/>
    <w:rsid w:val="008A4BA2"/>
    <w:rsid w:val="008A5B0D"/>
    <w:rsid w:val="008A5F01"/>
    <w:rsid w:val="008B0A45"/>
    <w:rsid w:val="008B1BBA"/>
    <w:rsid w:val="008B2C29"/>
    <w:rsid w:val="008B3A4D"/>
    <w:rsid w:val="008B3CEC"/>
    <w:rsid w:val="008B4D7A"/>
    <w:rsid w:val="008B550B"/>
    <w:rsid w:val="008C1823"/>
    <w:rsid w:val="008C1CCD"/>
    <w:rsid w:val="008C264C"/>
    <w:rsid w:val="008C3725"/>
    <w:rsid w:val="008C4573"/>
    <w:rsid w:val="008C7453"/>
    <w:rsid w:val="008D0342"/>
    <w:rsid w:val="008D13EF"/>
    <w:rsid w:val="008D2EE3"/>
    <w:rsid w:val="008E0190"/>
    <w:rsid w:val="008E1832"/>
    <w:rsid w:val="008E245D"/>
    <w:rsid w:val="008E54E2"/>
    <w:rsid w:val="008E6962"/>
    <w:rsid w:val="008E7B59"/>
    <w:rsid w:val="008E7E0A"/>
    <w:rsid w:val="008F0AC3"/>
    <w:rsid w:val="008F127D"/>
    <w:rsid w:val="008F59CC"/>
    <w:rsid w:val="008F6D90"/>
    <w:rsid w:val="008F7BDD"/>
    <w:rsid w:val="00900424"/>
    <w:rsid w:val="00900FCB"/>
    <w:rsid w:val="00903A51"/>
    <w:rsid w:val="00904DA2"/>
    <w:rsid w:val="009073CD"/>
    <w:rsid w:val="009105B3"/>
    <w:rsid w:val="00911A81"/>
    <w:rsid w:val="00914FEB"/>
    <w:rsid w:val="00920250"/>
    <w:rsid w:val="00920BBE"/>
    <w:rsid w:val="0092233B"/>
    <w:rsid w:val="0092260A"/>
    <w:rsid w:val="00922C72"/>
    <w:rsid w:val="00925980"/>
    <w:rsid w:val="00926995"/>
    <w:rsid w:val="00927730"/>
    <w:rsid w:val="0093032F"/>
    <w:rsid w:val="00933AC1"/>
    <w:rsid w:val="009369E7"/>
    <w:rsid w:val="009377E7"/>
    <w:rsid w:val="00937E6F"/>
    <w:rsid w:val="00940892"/>
    <w:rsid w:val="00942D28"/>
    <w:rsid w:val="0094365C"/>
    <w:rsid w:val="0094437C"/>
    <w:rsid w:val="0094527C"/>
    <w:rsid w:val="0095181E"/>
    <w:rsid w:val="00954EE3"/>
    <w:rsid w:val="0095665C"/>
    <w:rsid w:val="009605CB"/>
    <w:rsid w:val="0096191A"/>
    <w:rsid w:val="009632E4"/>
    <w:rsid w:val="0096766B"/>
    <w:rsid w:val="009716A6"/>
    <w:rsid w:val="00973684"/>
    <w:rsid w:val="009743F3"/>
    <w:rsid w:val="0097658E"/>
    <w:rsid w:val="00977C35"/>
    <w:rsid w:val="00982631"/>
    <w:rsid w:val="00982D3A"/>
    <w:rsid w:val="00983B24"/>
    <w:rsid w:val="009850AC"/>
    <w:rsid w:val="009903B0"/>
    <w:rsid w:val="00992AE9"/>
    <w:rsid w:val="00993674"/>
    <w:rsid w:val="0099398B"/>
    <w:rsid w:val="009956FC"/>
    <w:rsid w:val="009964DA"/>
    <w:rsid w:val="00997E06"/>
    <w:rsid w:val="009A0985"/>
    <w:rsid w:val="009A0F10"/>
    <w:rsid w:val="009A198F"/>
    <w:rsid w:val="009A2812"/>
    <w:rsid w:val="009A40CA"/>
    <w:rsid w:val="009A64C4"/>
    <w:rsid w:val="009A6D22"/>
    <w:rsid w:val="009A7C91"/>
    <w:rsid w:val="009B00BC"/>
    <w:rsid w:val="009B06B4"/>
    <w:rsid w:val="009B0841"/>
    <w:rsid w:val="009B504B"/>
    <w:rsid w:val="009B5268"/>
    <w:rsid w:val="009B57DB"/>
    <w:rsid w:val="009B5832"/>
    <w:rsid w:val="009B6DDD"/>
    <w:rsid w:val="009B794B"/>
    <w:rsid w:val="009B7ADE"/>
    <w:rsid w:val="009C04EE"/>
    <w:rsid w:val="009C29D9"/>
    <w:rsid w:val="009C677F"/>
    <w:rsid w:val="009C691D"/>
    <w:rsid w:val="009D0633"/>
    <w:rsid w:val="009D0FE2"/>
    <w:rsid w:val="009D1AF6"/>
    <w:rsid w:val="009D1C34"/>
    <w:rsid w:val="009D4803"/>
    <w:rsid w:val="009D5351"/>
    <w:rsid w:val="009D5B89"/>
    <w:rsid w:val="009D61E7"/>
    <w:rsid w:val="009D6D60"/>
    <w:rsid w:val="009E11B2"/>
    <w:rsid w:val="009E4CB4"/>
    <w:rsid w:val="009E50EA"/>
    <w:rsid w:val="009E775F"/>
    <w:rsid w:val="009F031D"/>
    <w:rsid w:val="009F2297"/>
    <w:rsid w:val="009F3B4D"/>
    <w:rsid w:val="009F7837"/>
    <w:rsid w:val="00A00C02"/>
    <w:rsid w:val="00A01C7C"/>
    <w:rsid w:val="00A050C5"/>
    <w:rsid w:val="00A052B8"/>
    <w:rsid w:val="00A0715E"/>
    <w:rsid w:val="00A112D2"/>
    <w:rsid w:val="00A1279C"/>
    <w:rsid w:val="00A144FD"/>
    <w:rsid w:val="00A22698"/>
    <w:rsid w:val="00A244F9"/>
    <w:rsid w:val="00A2473B"/>
    <w:rsid w:val="00A24AA4"/>
    <w:rsid w:val="00A25D0F"/>
    <w:rsid w:val="00A2725C"/>
    <w:rsid w:val="00A308F2"/>
    <w:rsid w:val="00A32BED"/>
    <w:rsid w:val="00A35366"/>
    <w:rsid w:val="00A35F4E"/>
    <w:rsid w:val="00A40455"/>
    <w:rsid w:val="00A4097F"/>
    <w:rsid w:val="00A4602D"/>
    <w:rsid w:val="00A470FF"/>
    <w:rsid w:val="00A471EE"/>
    <w:rsid w:val="00A47E63"/>
    <w:rsid w:val="00A50941"/>
    <w:rsid w:val="00A62A2D"/>
    <w:rsid w:val="00A635D5"/>
    <w:rsid w:val="00A65313"/>
    <w:rsid w:val="00A65C15"/>
    <w:rsid w:val="00A70B64"/>
    <w:rsid w:val="00A71A48"/>
    <w:rsid w:val="00A72D69"/>
    <w:rsid w:val="00A77139"/>
    <w:rsid w:val="00A776D7"/>
    <w:rsid w:val="00A81320"/>
    <w:rsid w:val="00A82014"/>
    <w:rsid w:val="00A82B35"/>
    <w:rsid w:val="00A832F3"/>
    <w:rsid w:val="00A84C37"/>
    <w:rsid w:val="00A84C40"/>
    <w:rsid w:val="00A86455"/>
    <w:rsid w:val="00A86635"/>
    <w:rsid w:val="00A87CF4"/>
    <w:rsid w:val="00A9201F"/>
    <w:rsid w:val="00A94094"/>
    <w:rsid w:val="00A949CF"/>
    <w:rsid w:val="00A94D66"/>
    <w:rsid w:val="00A9536C"/>
    <w:rsid w:val="00A96E66"/>
    <w:rsid w:val="00AA1552"/>
    <w:rsid w:val="00AA1A45"/>
    <w:rsid w:val="00AA277F"/>
    <w:rsid w:val="00AB326C"/>
    <w:rsid w:val="00AB4C8F"/>
    <w:rsid w:val="00AC5E05"/>
    <w:rsid w:val="00AC654C"/>
    <w:rsid w:val="00AD2950"/>
    <w:rsid w:val="00AD3796"/>
    <w:rsid w:val="00AD41A4"/>
    <w:rsid w:val="00AD712C"/>
    <w:rsid w:val="00AD7404"/>
    <w:rsid w:val="00AD79B6"/>
    <w:rsid w:val="00AE035F"/>
    <w:rsid w:val="00AE187D"/>
    <w:rsid w:val="00AE1CC3"/>
    <w:rsid w:val="00AE3AEB"/>
    <w:rsid w:val="00AE4BC5"/>
    <w:rsid w:val="00AE670E"/>
    <w:rsid w:val="00AE698C"/>
    <w:rsid w:val="00AF3E8D"/>
    <w:rsid w:val="00B0044C"/>
    <w:rsid w:val="00B0170E"/>
    <w:rsid w:val="00B023F8"/>
    <w:rsid w:val="00B11368"/>
    <w:rsid w:val="00B11C9E"/>
    <w:rsid w:val="00B15D32"/>
    <w:rsid w:val="00B16007"/>
    <w:rsid w:val="00B171EF"/>
    <w:rsid w:val="00B20C48"/>
    <w:rsid w:val="00B20E59"/>
    <w:rsid w:val="00B2258D"/>
    <w:rsid w:val="00B237CE"/>
    <w:rsid w:val="00B2409E"/>
    <w:rsid w:val="00B24681"/>
    <w:rsid w:val="00B24B16"/>
    <w:rsid w:val="00B25F67"/>
    <w:rsid w:val="00B26B5B"/>
    <w:rsid w:val="00B26D4A"/>
    <w:rsid w:val="00B31667"/>
    <w:rsid w:val="00B32B90"/>
    <w:rsid w:val="00B33A34"/>
    <w:rsid w:val="00B33D61"/>
    <w:rsid w:val="00B37FA3"/>
    <w:rsid w:val="00B44A75"/>
    <w:rsid w:val="00B45C7E"/>
    <w:rsid w:val="00B50C0D"/>
    <w:rsid w:val="00B51D56"/>
    <w:rsid w:val="00B51F13"/>
    <w:rsid w:val="00B5246C"/>
    <w:rsid w:val="00B52C04"/>
    <w:rsid w:val="00B5472A"/>
    <w:rsid w:val="00B56E32"/>
    <w:rsid w:val="00B56E92"/>
    <w:rsid w:val="00B606EF"/>
    <w:rsid w:val="00B611D5"/>
    <w:rsid w:val="00B62F94"/>
    <w:rsid w:val="00B678FD"/>
    <w:rsid w:val="00B67BDB"/>
    <w:rsid w:val="00B70825"/>
    <w:rsid w:val="00B776F5"/>
    <w:rsid w:val="00B80FB6"/>
    <w:rsid w:val="00B81835"/>
    <w:rsid w:val="00B83F7B"/>
    <w:rsid w:val="00B844EB"/>
    <w:rsid w:val="00B87424"/>
    <w:rsid w:val="00B91D06"/>
    <w:rsid w:val="00B930C3"/>
    <w:rsid w:val="00B93AD2"/>
    <w:rsid w:val="00B93E60"/>
    <w:rsid w:val="00B95DB1"/>
    <w:rsid w:val="00B96901"/>
    <w:rsid w:val="00B96EB1"/>
    <w:rsid w:val="00BA3BA7"/>
    <w:rsid w:val="00BA3E14"/>
    <w:rsid w:val="00BA7F81"/>
    <w:rsid w:val="00BB14DD"/>
    <w:rsid w:val="00BB3FE9"/>
    <w:rsid w:val="00BB6294"/>
    <w:rsid w:val="00BC515E"/>
    <w:rsid w:val="00BC6AD6"/>
    <w:rsid w:val="00BC7E63"/>
    <w:rsid w:val="00BD438C"/>
    <w:rsid w:val="00BD6200"/>
    <w:rsid w:val="00BE38D9"/>
    <w:rsid w:val="00BE57EA"/>
    <w:rsid w:val="00BE7A53"/>
    <w:rsid w:val="00BF0660"/>
    <w:rsid w:val="00BF0742"/>
    <w:rsid w:val="00BF0E8A"/>
    <w:rsid w:val="00BF17DE"/>
    <w:rsid w:val="00BF1D91"/>
    <w:rsid w:val="00BF2B19"/>
    <w:rsid w:val="00BF2DD5"/>
    <w:rsid w:val="00BF6939"/>
    <w:rsid w:val="00C00088"/>
    <w:rsid w:val="00C00486"/>
    <w:rsid w:val="00C03A4E"/>
    <w:rsid w:val="00C044C8"/>
    <w:rsid w:val="00C05749"/>
    <w:rsid w:val="00C06DE9"/>
    <w:rsid w:val="00C114EE"/>
    <w:rsid w:val="00C12B62"/>
    <w:rsid w:val="00C142E3"/>
    <w:rsid w:val="00C15214"/>
    <w:rsid w:val="00C158AC"/>
    <w:rsid w:val="00C169E1"/>
    <w:rsid w:val="00C16B1A"/>
    <w:rsid w:val="00C21383"/>
    <w:rsid w:val="00C21D7E"/>
    <w:rsid w:val="00C221BD"/>
    <w:rsid w:val="00C244DA"/>
    <w:rsid w:val="00C24FD6"/>
    <w:rsid w:val="00C2691C"/>
    <w:rsid w:val="00C27E07"/>
    <w:rsid w:val="00C34272"/>
    <w:rsid w:val="00C37088"/>
    <w:rsid w:val="00C40CD5"/>
    <w:rsid w:val="00C436B4"/>
    <w:rsid w:val="00C45D41"/>
    <w:rsid w:val="00C47324"/>
    <w:rsid w:val="00C50AD8"/>
    <w:rsid w:val="00C5195D"/>
    <w:rsid w:val="00C56F76"/>
    <w:rsid w:val="00C6069E"/>
    <w:rsid w:val="00C617E0"/>
    <w:rsid w:val="00C628E7"/>
    <w:rsid w:val="00C652D0"/>
    <w:rsid w:val="00C656AF"/>
    <w:rsid w:val="00C7027E"/>
    <w:rsid w:val="00C73132"/>
    <w:rsid w:val="00C745D9"/>
    <w:rsid w:val="00C76DD6"/>
    <w:rsid w:val="00C80012"/>
    <w:rsid w:val="00C808F4"/>
    <w:rsid w:val="00C83E18"/>
    <w:rsid w:val="00C87AD9"/>
    <w:rsid w:val="00C9044D"/>
    <w:rsid w:val="00C9203E"/>
    <w:rsid w:val="00C946FB"/>
    <w:rsid w:val="00C94F95"/>
    <w:rsid w:val="00C95292"/>
    <w:rsid w:val="00C95CF3"/>
    <w:rsid w:val="00CA049B"/>
    <w:rsid w:val="00CA1B5D"/>
    <w:rsid w:val="00CA1B89"/>
    <w:rsid w:val="00CA210D"/>
    <w:rsid w:val="00CA2258"/>
    <w:rsid w:val="00CA2295"/>
    <w:rsid w:val="00CA289F"/>
    <w:rsid w:val="00CA2E6D"/>
    <w:rsid w:val="00CA36C0"/>
    <w:rsid w:val="00CA3A13"/>
    <w:rsid w:val="00CA3FA7"/>
    <w:rsid w:val="00CA45E6"/>
    <w:rsid w:val="00CB019C"/>
    <w:rsid w:val="00CB0F77"/>
    <w:rsid w:val="00CB173C"/>
    <w:rsid w:val="00CB2C84"/>
    <w:rsid w:val="00CB2D63"/>
    <w:rsid w:val="00CB34A8"/>
    <w:rsid w:val="00CB4E39"/>
    <w:rsid w:val="00CB504E"/>
    <w:rsid w:val="00CB690A"/>
    <w:rsid w:val="00CB7720"/>
    <w:rsid w:val="00CC1625"/>
    <w:rsid w:val="00CC2FBD"/>
    <w:rsid w:val="00CC3B24"/>
    <w:rsid w:val="00CC532A"/>
    <w:rsid w:val="00CC56EF"/>
    <w:rsid w:val="00CC6900"/>
    <w:rsid w:val="00CD00B6"/>
    <w:rsid w:val="00CD0B4C"/>
    <w:rsid w:val="00CD1A25"/>
    <w:rsid w:val="00CD2888"/>
    <w:rsid w:val="00CD4119"/>
    <w:rsid w:val="00CD56E6"/>
    <w:rsid w:val="00CD62AA"/>
    <w:rsid w:val="00CE103A"/>
    <w:rsid w:val="00CE2335"/>
    <w:rsid w:val="00CE28D2"/>
    <w:rsid w:val="00CE5289"/>
    <w:rsid w:val="00CE77E0"/>
    <w:rsid w:val="00CE7DBC"/>
    <w:rsid w:val="00CF28DD"/>
    <w:rsid w:val="00CF5069"/>
    <w:rsid w:val="00CF5600"/>
    <w:rsid w:val="00CF5D47"/>
    <w:rsid w:val="00CF61DE"/>
    <w:rsid w:val="00CF7106"/>
    <w:rsid w:val="00D0164B"/>
    <w:rsid w:val="00D058EA"/>
    <w:rsid w:val="00D063B6"/>
    <w:rsid w:val="00D11CCC"/>
    <w:rsid w:val="00D13582"/>
    <w:rsid w:val="00D13C53"/>
    <w:rsid w:val="00D14A23"/>
    <w:rsid w:val="00D14C25"/>
    <w:rsid w:val="00D16A6C"/>
    <w:rsid w:val="00D2169C"/>
    <w:rsid w:val="00D22BF7"/>
    <w:rsid w:val="00D22E74"/>
    <w:rsid w:val="00D241CD"/>
    <w:rsid w:val="00D32193"/>
    <w:rsid w:val="00D32A74"/>
    <w:rsid w:val="00D32C2E"/>
    <w:rsid w:val="00D3433E"/>
    <w:rsid w:val="00D34FB2"/>
    <w:rsid w:val="00D405C4"/>
    <w:rsid w:val="00D44123"/>
    <w:rsid w:val="00D47A03"/>
    <w:rsid w:val="00D52AA0"/>
    <w:rsid w:val="00D552DE"/>
    <w:rsid w:val="00D55E75"/>
    <w:rsid w:val="00D5608D"/>
    <w:rsid w:val="00D56E36"/>
    <w:rsid w:val="00D61DB1"/>
    <w:rsid w:val="00D65632"/>
    <w:rsid w:val="00D6573B"/>
    <w:rsid w:val="00D65DE7"/>
    <w:rsid w:val="00D65F17"/>
    <w:rsid w:val="00D66446"/>
    <w:rsid w:val="00D7119A"/>
    <w:rsid w:val="00D720C3"/>
    <w:rsid w:val="00D8315A"/>
    <w:rsid w:val="00D83205"/>
    <w:rsid w:val="00D83372"/>
    <w:rsid w:val="00D838F8"/>
    <w:rsid w:val="00D83D9E"/>
    <w:rsid w:val="00D87515"/>
    <w:rsid w:val="00D932BA"/>
    <w:rsid w:val="00D93D8F"/>
    <w:rsid w:val="00D96C10"/>
    <w:rsid w:val="00DA03B8"/>
    <w:rsid w:val="00DA0518"/>
    <w:rsid w:val="00DA07FB"/>
    <w:rsid w:val="00DA17CD"/>
    <w:rsid w:val="00DA57A8"/>
    <w:rsid w:val="00DA58D7"/>
    <w:rsid w:val="00DA59BE"/>
    <w:rsid w:val="00DB05E7"/>
    <w:rsid w:val="00DB6D3D"/>
    <w:rsid w:val="00DB7E95"/>
    <w:rsid w:val="00DC0A58"/>
    <w:rsid w:val="00DC22F7"/>
    <w:rsid w:val="00DC42BF"/>
    <w:rsid w:val="00DD150D"/>
    <w:rsid w:val="00DD244B"/>
    <w:rsid w:val="00DD334C"/>
    <w:rsid w:val="00DD335B"/>
    <w:rsid w:val="00DD6347"/>
    <w:rsid w:val="00DE17AC"/>
    <w:rsid w:val="00DE3762"/>
    <w:rsid w:val="00DE381D"/>
    <w:rsid w:val="00DE549B"/>
    <w:rsid w:val="00DF0A70"/>
    <w:rsid w:val="00DF3E8A"/>
    <w:rsid w:val="00DF766B"/>
    <w:rsid w:val="00E01505"/>
    <w:rsid w:val="00E04B93"/>
    <w:rsid w:val="00E058DF"/>
    <w:rsid w:val="00E101AA"/>
    <w:rsid w:val="00E139DE"/>
    <w:rsid w:val="00E1561F"/>
    <w:rsid w:val="00E16649"/>
    <w:rsid w:val="00E239A1"/>
    <w:rsid w:val="00E241F6"/>
    <w:rsid w:val="00E311BC"/>
    <w:rsid w:val="00E328C1"/>
    <w:rsid w:val="00E32ED2"/>
    <w:rsid w:val="00E33C87"/>
    <w:rsid w:val="00E345AF"/>
    <w:rsid w:val="00E34C46"/>
    <w:rsid w:val="00E351FA"/>
    <w:rsid w:val="00E3644A"/>
    <w:rsid w:val="00E430A3"/>
    <w:rsid w:val="00E453C6"/>
    <w:rsid w:val="00E45BE3"/>
    <w:rsid w:val="00E4674F"/>
    <w:rsid w:val="00E51973"/>
    <w:rsid w:val="00E56099"/>
    <w:rsid w:val="00E61193"/>
    <w:rsid w:val="00E6248A"/>
    <w:rsid w:val="00E67C8E"/>
    <w:rsid w:val="00E70832"/>
    <w:rsid w:val="00E71EC2"/>
    <w:rsid w:val="00E72667"/>
    <w:rsid w:val="00E73A5C"/>
    <w:rsid w:val="00E7440E"/>
    <w:rsid w:val="00E778EB"/>
    <w:rsid w:val="00E801A6"/>
    <w:rsid w:val="00E8059D"/>
    <w:rsid w:val="00E81983"/>
    <w:rsid w:val="00E83C85"/>
    <w:rsid w:val="00E86CFB"/>
    <w:rsid w:val="00E90486"/>
    <w:rsid w:val="00E912C3"/>
    <w:rsid w:val="00E921F5"/>
    <w:rsid w:val="00E925BF"/>
    <w:rsid w:val="00E929A2"/>
    <w:rsid w:val="00E933BF"/>
    <w:rsid w:val="00E959CF"/>
    <w:rsid w:val="00EA1737"/>
    <w:rsid w:val="00EB48C3"/>
    <w:rsid w:val="00EB560F"/>
    <w:rsid w:val="00EB694F"/>
    <w:rsid w:val="00EC00C8"/>
    <w:rsid w:val="00EC29BB"/>
    <w:rsid w:val="00EC2EA1"/>
    <w:rsid w:val="00EC7065"/>
    <w:rsid w:val="00EC7294"/>
    <w:rsid w:val="00EC7F2C"/>
    <w:rsid w:val="00ED0830"/>
    <w:rsid w:val="00ED1B9C"/>
    <w:rsid w:val="00ED1C64"/>
    <w:rsid w:val="00ED64FA"/>
    <w:rsid w:val="00ED796F"/>
    <w:rsid w:val="00EE1B34"/>
    <w:rsid w:val="00EE540B"/>
    <w:rsid w:val="00EE67E0"/>
    <w:rsid w:val="00EE69C6"/>
    <w:rsid w:val="00EE7C1D"/>
    <w:rsid w:val="00EF2585"/>
    <w:rsid w:val="00EF2BD2"/>
    <w:rsid w:val="00EF49CF"/>
    <w:rsid w:val="00EF592E"/>
    <w:rsid w:val="00EF61AE"/>
    <w:rsid w:val="00EF68F5"/>
    <w:rsid w:val="00F01B22"/>
    <w:rsid w:val="00F01B96"/>
    <w:rsid w:val="00F0368B"/>
    <w:rsid w:val="00F04736"/>
    <w:rsid w:val="00F05526"/>
    <w:rsid w:val="00F05E5B"/>
    <w:rsid w:val="00F1006C"/>
    <w:rsid w:val="00F12C26"/>
    <w:rsid w:val="00F14708"/>
    <w:rsid w:val="00F177A3"/>
    <w:rsid w:val="00F2764F"/>
    <w:rsid w:val="00F30A6F"/>
    <w:rsid w:val="00F32597"/>
    <w:rsid w:val="00F32C61"/>
    <w:rsid w:val="00F330E6"/>
    <w:rsid w:val="00F37548"/>
    <w:rsid w:val="00F4234B"/>
    <w:rsid w:val="00F43DBC"/>
    <w:rsid w:val="00F50F84"/>
    <w:rsid w:val="00F53A5F"/>
    <w:rsid w:val="00F53DBA"/>
    <w:rsid w:val="00F559DD"/>
    <w:rsid w:val="00F5629F"/>
    <w:rsid w:val="00F600C3"/>
    <w:rsid w:val="00F60984"/>
    <w:rsid w:val="00F72899"/>
    <w:rsid w:val="00F747A6"/>
    <w:rsid w:val="00F74CAB"/>
    <w:rsid w:val="00F817C8"/>
    <w:rsid w:val="00F831D8"/>
    <w:rsid w:val="00F84BE4"/>
    <w:rsid w:val="00F901E4"/>
    <w:rsid w:val="00F9146C"/>
    <w:rsid w:val="00F93F90"/>
    <w:rsid w:val="00F956DA"/>
    <w:rsid w:val="00F964EB"/>
    <w:rsid w:val="00F96D25"/>
    <w:rsid w:val="00FA208A"/>
    <w:rsid w:val="00FA2B46"/>
    <w:rsid w:val="00FA3D2F"/>
    <w:rsid w:val="00FA4569"/>
    <w:rsid w:val="00FB0232"/>
    <w:rsid w:val="00FB0790"/>
    <w:rsid w:val="00FB314A"/>
    <w:rsid w:val="00FB5F95"/>
    <w:rsid w:val="00FC0339"/>
    <w:rsid w:val="00FC0C09"/>
    <w:rsid w:val="00FC1562"/>
    <w:rsid w:val="00FC4B27"/>
    <w:rsid w:val="00FD04AB"/>
    <w:rsid w:val="00FD168E"/>
    <w:rsid w:val="00FD34FC"/>
    <w:rsid w:val="00FD572B"/>
    <w:rsid w:val="00FD6ABB"/>
    <w:rsid w:val="00FD742E"/>
    <w:rsid w:val="00FE0929"/>
    <w:rsid w:val="00FE40A6"/>
    <w:rsid w:val="00FE55CF"/>
    <w:rsid w:val="00FF02E3"/>
    <w:rsid w:val="00FF1894"/>
    <w:rsid w:val="00FF229C"/>
    <w:rsid w:val="00FF2A0E"/>
    <w:rsid w:val="00FF3F0A"/>
    <w:rsid w:val="00FF4CB0"/>
    <w:rsid w:val="00FF5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68486F8-FB61-4018-996A-2E836EE82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65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7C656E"/>
  </w:style>
  <w:style w:type="paragraph" w:styleId="a3">
    <w:name w:val="header"/>
    <w:basedOn w:val="a"/>
    <w:link w:val="a4"/>
    <w:uiPriority w:val="99"/>
    <w:unhideWhenUsed/>
    <w:rsid w:val="009B583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B5832"/>
  </w:style>
  <w:style w:type="paragraph" w:styleId="a5">
    <w:name w:val="footer"/>
    <w:basedOn w:val="a"/>
    <w:link w:val="a6"/>
    <w:uiPriority w:val="99"/>
    <w:unhideWhenUsed/>
    <w:rsid w:val="009B58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B58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ko nakagawa</dc:creator>
  <cp:keywords/>
  <dc:description/>
  <cp:lastModifiedBy>hisako nakagawa</cp:lastModifiedBy>
  <cp:revision>7</cp:revision>
  <dcterms:created xsi:type="dcterms:W3CDTF">2015-08-14T05:54:00Z</dcterms:created>
  <dcterms:modified xsi:type="dcterms:W3CDTF">2015-09-09T07:21:00Z</dcterms:modified>
</cp:coreProperties>
</file>